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D39C8" w14:textId="15B3CE50" w:rsidR="00F870A4" w:rsidRPr="00A1107F" w:rsidRDefault="00A1107F" w:rsidP="00A1107F">
      <w:pPr>
        <w:rPr>
          <w:rFonts w:ascii="Times New Roman" w:hAnsi="Times New Roman" w:cs="Times New Roman"/>
          <w:sz w:val="24"/>
          <w:szCs w:val="24"/>
        </w:rPr>
      </w:pPr>
      <w:r w:rsidRPr="00A1107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A1B7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1107F">
        <w:rPr>
          <w:rFonts w:ascii="Times New Roman" w:hAnsi="Times New Roman" w:cs="Times New Roman"/>
          <w:b/>
          <w:bCs/>
          <w:sz w:val="24"/>
          <w:szCs w:val="24"/>
        </w:rPr>
        <w:t xml:space="preserve"> Tex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1107F">
        <w:rPr>
          <w:rFonts w:ascii="Times New Roman" w:hAnsi="Times New Roman" w:cs="Times New Roman"/>
          <w:b/>
          <w:bCs/>
          <w:sz w:val="24"/>
          <w:szCs w:val="24"/>
        </w:rPr>
        <w:t xml:space="preserve">Compile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list of </w:t>
      </w:r>
      <w:r w:rsidRPr="00A1107F">
        <w:rPr>
          <w:rFonts w:ascii="Times New Roman" w:hAnsi="Times New Roman" w:cs="Times New Roman"/>
          <w:b/>
          <w:bCs/>
          <w:sz w:val="24"/>
          <w:szCs w:val="24"/>
        </w:rPr>
        <w:t>information on social media sites used to disseminate the Rattlesnake Survey</w:t>
      </w:r>
      <w:r w:rsidR="00EB3EC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62D14DD" w14:textId="07E7D3B8" w:rsidR="00F870A4" w:rsidRPr="00A1107F" w:rsidRDefault="007E1D35" w:rsidP="007E1D35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A1107F">
        <w:rPr>
          <w:color w:val="222222"/>
        </w:rPr>
        <w:t xml:space="preserve">I. </w:t>
      </w:r>
      <w:r w:rsidR="00F870A4" w:rsidRPr="00A1107F">
        <w:rPr>
          <w:color w:val="222222"/>
        </w:rPr>
        <w:t xml:space="preserve">The survey itself resided on its on Facebook page witch since has </w:t>
      </w:r>
      <w:proofErr w:type="gramStart"/>
      <w:r w:rsidR="00F870A4" w:rsidRPr="00A1107F">
        <w:rPr>
          <w:color w:val="222222"/>
        </w:rPr>
        <w:t>been removed</w:t>
      </w:r>
      <w:proofErr w:type="gramEnd"/>
      <w:r w:rsidR="00F870A4" w:rsidRPr="00A1107F">
        <w:rPr>
          <w:color w:val="222222"/>
        </w:rPr>
        <w:t>. The title of the page was “Rattlesnake Survey” </w:t>
      </w:r>
    </w:p>
    <w:p w14:paraId="256C2381" w14:textId="1A48DA7C" w:rsidR="007E1D35" w:rsidRPr="00A1107F" w:rsidRDefault="007E1D35" w:rsidP="007E1D35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A1107F">
        <w:rPr>
          <w:color w:val="222222"/>
        </w:rPr>
        <w:t>---------------------------------------------------------------------------------------------------------------------</w:t>
      </w:r>
    </w:p>
    <w:p w14:paraId="2A8628B8" w14:textId="77777777" w:rsidR="00F870A4" w:rsidRPr="00A1107F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432EB2EC" w14:textId="7A83717B" w:rsidR="00F870A4" w:rsidRPr="00A1107F" w:rsidRDefault="007E1D35" w:rsidP="007E1D35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A1107F">
        <w:rPr>
          <w:color w:val="222222"/>
        </w:rPr>
        <w:t>II. Facebook pages/</w:t>
      </w:r>
      <w:r w:rsidR="00F870A4" w:rsidRPr="00A1107F">
        <w:rPr>
          <w:color w:val="222222"/>
        </w:rPr>
        <w:t xml:space="preserve">Sites where the </w:t>
      </w:r>
      <w:proofErr w:type="spellStart"/>
      <w:r w:rsidR="00F870A4" w:rsidRPr="00A1107F">
        <w:rPr>
          <w:color w:val="222222"/>
        </w:rPr>
        <w:t>Rattlensnake</w:t>
      </w:r>
      <w:proofErr w:type="spellEnd"/>
      <w:r w:rsidR="00F870A4" w:rsidRPr="00A1107F">
        <w:rPr>
          <w:color w:val="222222"/>
        </w:rPr>
        <w:t xml:space="preserve"> Survey </w:t>
      </w:r>
      <w:proofErr w:type="gramStart"/>
      <w:r w:rsidR="00F870A4" w:rsidRPr="00A1107F">
        <w:rPr>
          <w:color w:val="222222"/>
        </w:rPr>
        <w:t>was shared</w:t>
      </w:r>
      <w:proofErr w:type="gramEnd"/>
      <w:r w:rsidR="00F870A4" w:rsidRPr="00A1107F">
        <w:rPr>
          <w:color w:val="222222"/>
        </w:rPr>
        <w:t>:</w:t>
      </w:r>
    </w:p>
    <w:p w14:paraId="2C8B2311" w14:textId="77777777" w:rsid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685A9045" w14:textId="77777777" w:rsid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>Gardening in Ohio</w:t>
      </w:r>
    </w:p>
    <w:p w14:paraId="133BE9B6" w14:textId="3097CE4F" w:rsidR="00F870A4" w:rsidRDefault="00000000" w:rsidP="00F870A4">
      <w:pPr>
        <w:pStyle w:val="NormalWeb"/>
        <w:shd w:val="clear" w:color="auto" w:fill="FFFFFF"/>
        <w:spacing w:before="0" w:beforeAutospacing="0" w:after="0" w:afterAutospacing="0"/>
      </w:pPr>
      <w:hyperlink r:id="rId5" w:history="1">
        <w:r w:rsidR="00F870A4">
          <w:rPr>
            <w:rStyle w:val="Hyperlink"/>
          </w:rPr>
          <w:t>(2) Gardening in Ohio | Facebook</w:t>
        </w:r>
      </w:hyperlink>
    </w:p>
    <w:p w14:paraId="08F913E3" w14:textId="77777777" w:rsidR="00F870A4" w:rsidRP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755D8519" w14:textId="3ECCC08E" w:rsid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 xml:space="preserve">Gardening </w:t>
      </w:r>
      <w:r>
        <w:rPr>
          <w:color w:val="222222"/>
        </w:rPr>
        <w:t xml:space="preserve">Tips </w:t>
      </w:r>
      <w:r w:rsidRPr="00F870A4">
        <w:rPr>
          <w:color w:val="222222"/>
        </w:rPr>
        <w:t>for Beginners</w:t>
      </w:r>
    </w:p>
    <w:p w14:paraId="40535F9D" w14:textId="56869F94" w:rsidR="00F870A4" w:rsidRDefault="00000000" w:rsidP="00F870A4">
      <w:pPr>
        <w:pStyle w:val="NormalWeb"/>
        <w:shd w:val="clear" w:color="auto" w:fill="FFFFFF"/>
        <w:spacing w:before="0" w:beforeAutospacing="0" w:after="0" w:afterAutospacing="0"/>
      </w:pPr>
      <w:hyperlink r:id="rId6" w:history="1">
        <w:r w:rsidR="00F870A4">
          <w:rPr>
            <w:rStyle w:val="Hyperlink"/>
          </w:rPr>
          <w:t>(2) Gardening Tips for Beginners | Facebook</w:t>
        </w:r>
      </w:hyperlink>
    </w:p>
    <w:p w14:paraId="1F33E004" w14:textId="77777777" w:rsidR="00F870A4" w:rsidRP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1FC80EB7" w14:textId="77777777" w:rsid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>Addicted to Gardening</w:t>
      </w:r>
    </w:p>
    <w:p w14:paraId="37339466" w14:textId="0CFE2ABA" w:rsidR="00F870A4" w:rsidRDefault="00000000" w:rsidP="00F870A4">
      <w:pPr>
        <w:pStyle w:val="NormalWeb"/>
        <w:shd w:val="clear" w:color="auto" w:fill="FFFFFF"/>
        <w:spacing w:before="0" w:beforeAutospacing="0" w:after="0" w:afterAutospacing="0"/>
      </w:pPr>
      <w:hyperlink r:id="rId7" w:history="1">
        <w:r w:rsidR="00F870A4">
          <w:rPr>
            <w:rStyle w:val="Hyperlink"/>
          </w:rPr>
          <w:t>(2) Addicted To Gardening | Facebook</w:t>
        </w:r>
      </w:hyperlink>
    </w:p>
    <w:p w14:paraId="2B8E31C9" w14:textId="77777777" w:rsidR="00F870A4" w:rsidRP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58E9350E" w14:textId="77777777" w:rsid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>Free Stuff Only</w:t>
      </w:r>
    </w:p>
    <w:p w14:paraId="13EA5770" w14:textId="4220A6DE" w:rsidR="00F870A4" w:rsidRDefault="00000000" w:rsidP="00F870A4">
      <w:pPr>
        <w:pStyle w:val="NormalWeb"/>
        <w:shd w:val="clear" w:color="auto" w:fill="FFFFFF"/>
        <w:spacing w:before="0" w:beforeAutospacing="0" w:after="0" w:afterAutospacing="0"/>
      </w:pPr>
      <w:hyperlink r:id="rId8" w:history="1">
        <w:r w:rsidR="00F870A4">
          <w:rPr>
            <w:rStyle w:val="Hyperlink"/>
          </w:rPr>
          <w:t>(2) Facebook Marketplace | Facebook</w:t>
        </w:r>
      </w:hyperlink>
    </w:p>
    <w:p w14:paraId="3481BDB4" w14:textId="77777777" w:rsidR="00F870A4" w:rsidRP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05A54B3B" w14:textId="77777777" w:rsid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>Free Stuff All the Time</w:t>
      </w:r>
    </w:p>
    <w:p w14:paraId="649F53A0" w14:textId="2D7D0FA5" w:rsidR="00F870A4" w:rsidRDefault="00000000" w:rsidP="00F870A4">
      <w:pPr>
        <w:pStyle w:val="NormalWeb"/>
        <w:shd w:val="clear" w:color="auto" w:fill="FFFFFF"/>
        <w:spacing w:before="0" w:beforeAutospacing="0" w:after="0" w:afterAutospacing="0"/>
      </w:pPr>
      <w:hyperlink r:id="rId9" w:history="1">
        <w:r w:rsidR="00F870A4">
          <w:rPr>
            <w:rStyle w:val="Hyperlink"/>
          </w:rPr>
          <w:t>(2) FREE STUFF ALL THE TIME | Facebook</w:t>
        </w:r>
      </w:hyperlink>
    </w:p>
    <w:p w14:paraId="47E6F854" w14:textId="77777777" w:rsidR="00F870A4" w:rsidRP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3143D48D" w14:textId="77777777" w:rsid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>East Texas Free Stuff &amp; Helping Others in Need</w:t>
      </w:r>
    </w:p>
    <w:p w14:paraId="2A03332A" w14:textId="1D4895AD" w:rsidR="00F870A4" w:rsidRDefault="00000000" w:rsidP="00F870A4">
      <w:pPr>
        <w:pStyle w:val="NormalWeb"/>
        <w:shd w:val="clear" w:color="auto" w:fill="FFFFFF"/>
        <w:spacing w:before="0" w:beforeAutospacing="0" w:after="0" w:afterAutospacing="0"/>
      </w:pPr>
      <w:hyperlink r:id="rId10" w:history="1">
        <w:r w:rsidR="00F870A4">
          <w:rPr>
            <w:rStyle w:val="Hyperlink"/>
          </w:rPr>
          <w:t>(2) East Texas FREE stuff &amp; Helping others in need | Facebook</w:t>
        </w:r>
      </w:hyperlink>
    </w:p>
    <w:p w14:paraId="77D8C588" w14:textId="77777777" w:rsidR="00F870A4" w:rsidRP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123DEEF5" w14:textId="77777777" w:rsid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>Everything’s Free ~USA Only~</w:t>
      </w:r>
    </w:p>
    <w:p w14:paraId="7061AA65" w14:textId="16B89F61" w:rsidR="00F870A4" w:rsidRPr="00F870A4" w:rsidRDefault="00000000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hyperlink r:id="rId11" w:history="1">
        <w:r w:rsidR="00F870A4">
          <w:rPr>
            <w:rStyle w:val="Hyperlink"/>
          </w:rPr>
          <w:t>(2) ~Everything's Free~ (USA ONLY) | Facebook</w:t>
        </w:r>
      </w:hyperlink>
    </w:p>
    <w:p w14:paraId="4419237B" w14:textId="77777777" w:rsid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6D04D649" w14:textId="43C6FE5E" w:rsid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>Free or Cheap</w:t>
      </w:r>
    </w:p>
    <w:p w14:paraId="6E92611B" w14:textId="3E9CD6BB" w:rsidR="00F870A4" w:rsidRDefault="00000000" w:rsidP="00F870A4">
      <w:pPr>
        <w:pStyle w:val="NormalWeb"/>
        <w:shd w:val="clear" w:color="auto" w:fill="FFFFFF"/>
        <w:spacing w:before="0" w:beforeAutospacing="0" w:after="0" w:afterAutospacing="0"/>
      </w:pPr>
      <w:hyperlink r:id="rId12" w:history="1">
        <w:r w:rsidR="00F870A4">
          <w:rPr>
            <w:rStyle w:val="Hyperlink"/>
          </w:rPr>
          <w:t>(2) Free or Cheap | Facebook</w:t>
        </w:r>
      </w:hyperlink>
    </w:p>
    <w:p w14:paraId="25DB16A4" w14:textId="77777777" w:rsidR="00F870A4" w:rsidRP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6D9DB1F1" w14:textId="77777777" w:rsid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>Free Farm Stuff</w:t>
      </w:r>
    </w:p>
    <w:p w14:paraId="642C2753" w14:textId="66ADD649" w:rsidR="00F870A4" w:rsidRDefault="00000000" w:rsidP="00F870A4">
      <w:pPr>
        <w:pStyle w:val="NormalWeb"/>
        <w:shd w:val="clear" w:color="auto" w:fill="FFFFFF"/>
        <w:spacing w:before="0" w:beforeAutospacing="0" w:after="0" w:afterAutospacing="0"/>
      </w:pPr>
      <w:hyperlink r:id="rId13" w:history="1">
        <w:r w:rsidR="00F870A4">
          <w:rPr>
            <w:rStyle w:val="Hyperlink"/>
          </w:rPr>
          <w:t>(2) Free farm Stuff | Facebook</w:t>
        </w:r>
      </w:hyperlink>
    </w:p>
    <w:p w14:paraId="1B4FB66C" w14:textId="77777777" w:rsidR="00F870A4" w:rsidRP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4F81DA3E" w14:textId="77777777" w:rsid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>Free Stuff Indiana</w:t>
      </w:r>
    </w:p>
    <w:p w14:paraId="3639F37E" w14:textId="1C0C10DA" w:rsidR="00547B84" w:rsidRDefault="00000000" w:rsidP="00F870A4">
      <w:pPr>
        <w:pStyle w:val="NormalWeb"/>
        <w:shd w:val="clear" w:color="auto" w:fill="FFFFFF"/>
        <w:spacing w:before="0" w:beforeAutospacing="0" w:after="0" w:afterAutospacing="0"/>
      </w:pPr>
      <w:hyperlink r:id="rId14" w:history="1">
        <w:r w:rsidR="00547B84">
          <w:rPr>
            <w:rStyle w:val="Hyperlink"/>
          </w:rPr>
          <w:t>(2) Free Stuff Indiana | Facebook</w:t>
        </w:r>
      </w:hyperlink>
    </w:p>
    <w:p w14:paraId="150C2094" w14:textId="77777777" w:rsidR="00547B84" w:rsidRPr="00F870A4" w:rsidRDefault="00547B8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439E5996" w14:textId="77777777" w:rsid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>Free Snake Relocation Directory</w:t>
      </w:r>
    </w:p>
    <w:p w14:paraId="02606A41" w14:textId="161C7B50" w:rsidR="00547B84" w:rsidRDefault="00000000" w:rsidP="00F870A4">
      <w:pPr>
        <w:pStyle w:val="NormalWeb"/>
        <w:shd w:val="clear" w:color="auto" w:fill="FFFFFF"/>
        <w:spacing w:before="0" w:beforeAutospacing="0" w:after="0" w:afterAutospacing="0"/>
      </w:pPr>
      <w:hyperlink r:id="rId15" w:history="1">
        <w:r w:rsidR="00547B84">
          <w:rPr>
            <w:rStyle w:val="Hyperlink"/>
          </w:rPr>
          <w:t>(2) Free Snake Relocation Directory | Facebook</w:t>
        </w:r>
      </w:hyperlink>
    </w:p>
    <w:p w14:paraId="4761CBEA" w14:textId="77777777" w:rsidR="00547B84" w:rsidRPr="00F870A4" w:rsidRDefault="00547B8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2CDF99E6" w14:textId="44025810" w:rsid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>Free Stuff Arizona</w:t>
      </w:r>
      <w:r w:rsidR="00547B84">
        <w:rPr>
          <w:color w:val="222222"/>
        </w:rPr>
        <w:t xml:space="preserve"> Only</w:t>
      </w:r>
    </w:p>
    <w:p w14:paraId="79AB2C6D" w14:textId="5DCACA94" w:rsidR="00547B84" w:rsidRDefault="00000000" w:rsidP="00F870A4">
      <w:pPr>
        <w:pStyle w:val="NormalWeb"/>
        <w:shd w:val="clear" w:color="auto" w:fill="FFFFFF"/>
        <w:spacing w:before="0" w:beforeAutospacing="0" w:after="0" w:afterAutospacing="0"/>
      </w:pPr>
      <w:hyperlink r:id="rId16" w:history="1">
        <w:r w:rsidR="00547B84">
          <w:rPr>
            <w:rStyle w:val="Hyperlink"/>
          </w:rPr>
          <w:t>(2) Free Stuff Arizona Only! | Facebook</w:t>
        </w:r>
      </w:hyperlink>
    </w:p>
    <w:p w14:paraId="3CFCDD11" w14:textId="77777777" w:rsidR="00547B84" w:rsidRPr="00F870A4" w:rsidRDefault="00547B8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191FCE32" w14:textId="7B5A3E25" w:rsidR="00F870A4" w:rsidRDefault="00547B8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>
        <w:rPr>
          <w:color w:val="222222"/>
        </w:rPr>
        <w:t>Free Stuff</w:t>
      </w:r>
    </w:p>
    <w:p w14:paraId="6DB7522A" w14:textId="19ADC454" w:rsidR="00547B84" w:rsidRDefault="00000000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hyperlink r:id="rId17" w:history="1">
        <w:r w:rsidR="00547B84">
          <w:rPr>
            <w:rStyle w:val="Hyperlink"/>
          </w:rPr>
          <w:t>(2) FREE STUFF | Facebook</w:t>
        </w:r>
      </w:hyperlink>
    </w:p>
    <w:p w14:paraId="78014A18" w14:textId="77777777" w:rsidR="00547B84" w:rsidRPr="00F870A4" w:rsidRDefault="00547B8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74360C22" w14:textId="77777777" w:rsid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>Date Ideas &amp; Things to do STL</w:t>
      </w:r>
    </w:p>
    <w:p w14:paraId="66214B00" w14:textId="5CCF731F" w:rsidR="00547B84" w:rsidRDefault="00000000" w:rsidP="00F870A4">
      <w:pPr>
        <w:pStyle w:val="NormalWeb"/>
        <w:shd w:val="clear" w:color="auto" w:fill="FFFFFF"/>
        <w:spacing w:before="0" w:beforeAutospacing="0" w:after="0" w:afterAutospacing="0"/>
      </w:pPr>
      <w:hyperlink r:id="rId18" w:history="1">
        <w:r w:rsidR="00547B84">
          <w:rPr>
            <w:rStyle w:val="Hyperlink"/>
          </w:rPr>
          <w:t xml:space="preserve">(2) Date Ideas &amp; Things </w:t>
        </w:r>
        <w:proofErr w:type="gramStart"/>
        <w:r w:rsidR="00547B84">
          <w:rPr>
            <w:rStyle w:val="Hyperlink"/>
          </w:rPr>
          <w:t>To</w:t>
        </w:r>
        <w:proofErr w:type="gramEnd"/>
        <w:r w:rsidR="00547B84">
          <w:rPr>
            <w:rStyle w:val="Hyperlink"/>
          </w:rPr>
          <w:t xml:space="preserve"> Do In STL | Facebook</w:t>
        </w:r>
      </w:hyperlink>
    </w:p>
    <w:p w14:paraId="5CA3C9E7" w14:textId="77777777" w:rsidR="00547B84" w:rsidRPr="00F870A4" w:rsidRDefault="00547B8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587C687D" w14:textId="77777777" w:rsid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>Women of Impact </w:t>
      </w:r>
    </w:p>
    <w:p w14:paraId="25D9529C" w14:textId="43CEDC46" w:rsidR="00547B84" w:rsidRDefault="00000000" w:rsidP="00F870A4">
      <w:pPr>
        <w:pStyle w:val="NormalWeb"/>
        <w:shd w:val="clear" w:color="auto" w:fill="FFFFFF"/>
        <w:spacing w:before="0" w:beforeAutospacing="0" w:after="0" w:afterAutospacing="0"/>
      </w:pPr>
      <w:hyperlink r:id="rId19" w:history="1">
        <w:r w:rsidR="00547B84">
          <w:rPr>
            <w:rStyle w:val="Hyperlink"/>
          </w:rPr>
          <w:t>(3) Women of Impact | Facebook</w:t>
        </w:r>
      </w:hyperlink>
    </w:p>
    <w:p w14:paraId="0330014B" w14:textId="77777777" w:rsidR="00547B84" w:rsidRPr="00F870A4" w:rsidRDefault="00547B8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37C1723B" w14:textId="77777777" w:rsid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>Starbucks Lovers</w:t>
      </w:r>
    </w:p>
    <w:p w14:paraId="32867142" w14:textId="6AB27014" w:rsidR="00547B84" w:rsidRDefault="00000000" w:rsidP="00F870A4">
      <w:pPr>
        <w:pStyle w:val="NormalWeb"/>
        <w:shd w:val="clear" w:color="auto" w:fill="FFFFFF"/>
        <w:spacing w:before="0" w:beforeAutospacing="0" w:after="0" w:afterAutospacing="0"/>
      </w:pPr>
      <w:hyperlink r:id="rId20" w:history="1">
        <w:r w:rsidR="00547B84">
          <w:rPr>
            <w:rStyle w:val="Hyperlink"/>
          </w:rPr>
          <w:t xml:space="preserve">(3) Starbucks Lovers </w:t>
        </w:r>
        <w:r w:rsidR="00547B84">
          <w:rPr>
            <w:rStyle w:val="Hyperlink"/>
            <w:rFonts w:ascii="Segoe UI Emoji" w:hAnsi="Segoe UI Emoji" w:cs="Segoe UI Emoji"/>
          </w:rPr>
          <w:t>☕💚</w:t>
        </w:r>
        <w:r w:rsidR="00547B84">
          <w:rPr>
            <w:rStyle w:val="Hyperlink"/>
          </w:rPr>
          <w:t xml:space="preserve"> | Facebook</w:t>
        </w:r>
      </w:hyperlink>
    </w:p>
    <w:p w14:paraId="5F7BE3D4" w14:textId="77777777" w:rsidR="00547B84" w:rsidRPr="00F870A4" w:rsidRDefault="00547B8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13480DB7" w14:textId="77777777" w:rsid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>Aldi Aisle of Shame </w:t>
      </w:r>
    </w:p>
    <w:p w14:paraId="4335407D" w14:textId="3FF4C537" w:rsidR="00547B84" w:rsidRDefault="00000000" w:rsidP="00F870A4">
      <w:pPr>
        <w:pStyle w:val="NormalWeb"/>
        <w:shd w:val="clear" w:color="auto" w:fill="FFFFFF"/>
        <w:spacing w:before="0" w:beforeAutospacing="0" w:after="0" w:afterAutospacing="0"/>
      </w:pPr>
      <w:hyperlink r:id="rId21" w:history="1">
        <w:r w:rsidR="00547B84">
          <w:rPr>
            <w:rStyle w:val="Hyperlink"/>
          </w:rPr>
          <w:t>(3) Aldi Aisle of Shame | Facebook</w:t>
        </w:r>
      </w:hyperlink>
    </w:p>
    <w:p w14:paraId="7C46A1CB" w14:textId="77777777" w:rsidR="00547B84" w:rsidRPr="00F870A4" w:rsidRDefault="00547B8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13F09878" w14:textId="77777777" w:rsidR="00547B8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>What kind of snake is this? Florida</w:t>
      </w:r>
    </w:p>
    <w:p w14:paraId="350EDB09" w14:textId="16980FE4" w:rsidR="00547B84" w:rsidRDefault="00000000" w:rsidP="00F870A4">
      <w:pPr>
        <w:pStyle w:val="NormalWeb"/>
        <w:shd w:val="clear" w:color="auto" w:fill="FFFFFF"/>
        <w:spacing w:before="0" w:beforeAutospacing="0" w:after="0" w:afterAutospacing="0"/>
      </w:pPr>
      <w:hyperlink r:id="rId22" w:history="1">
        <w:r w:rsidR="00547B84">
          <w:rPr>
            <w:rStyle w:val="Hyperlink"/>
          </w:rPr>
          <w:t>(3) What kind of snake is this? Florida. | Facebook</w:t>
        </w:r>
      </w:hyperlink>
    </w:p>
    <w:p w14:paraId="213972A2" w14:textId="77777777" w:rsidR="00547B84" w:rsidRDefault="00547B8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7505C69F" w14:textId="7095A82A" w:rsid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>Snake Identification</w:t>
      </w:r>
      <w:r w:rsidR="00547B84">
        <w:rPr>
          <w:color w:val="222222"/>
        </w:rPr>
        <w:t xml:space="preserve"> and Education</w:t>
      </w:r>
    </w:p>
    <w:p w14:paraId="090AE4C6" w14:textId="2A62535D" w:rsidR="00547B84" w:rsidRDefault="00000000" w:rsidP="00F870A4">
      <w:pPr>
        <w:pStyle w:val="NormalWeb"/>
        <w:shd w:val="clear" w:color="auto" w:fill="FFFFFF"/>
        <w:spacing w:before="0" w:beforeAutospacing="0" w:after="0" w:afterAutospacing="0"/>
      </w:pPr>
      <w:hyperlink r:id="rId23" w:history="1">
        <w:r w:rsidR="00547B84">
          <w:rPr>
            <w:rStyle w:val="Hyperlink"/>
          </w:rPr>
          <w:t>(3) Snake Identification and Education | Facebook</w:t>
        </w:r>
      </w:hyperlink>
    </w:p>
    <w:p w14:paraId="3946FAC3" w14:textId="77777777" w:rsidR="00547B84" w:rsidRPr="00F870A4" w:rsidRDefault="00547B8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79A1BF43" w14:textId="77777777" w:rsid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>Virginia Wild Snake ID</w:t>
      </w:r>
    </w:p>
    <w:p w14:paraId="1E25705A" w14:textId="35CCA483" w:rsidR="00547B84" w:rsidRDefault="00000000" w:rsidP="00F870A4">
      <w:pPr>
        <w:pStyle w:val="NormalWeb"/>
        <w:shd w:val="clear" w:color="auto" w:fill="FFFFFF"/>
        <w:spacing w:before="0" w:beforeAutospacing="0" w:after="0" w:afterAutospacing="0"/>
      </w:pPr>
      <w:hyperlink r:id="rId24" w:history="1">
        <w:r w:rsidR="00547B84">
          <w:rPr>
            <w:rStyle w:val="Hyperlink"/>
          </w:rPr>
          <w:t>(3) Virginia Wild Snake ID | Facebook</w:t>
        </w:r>
      </w:hyperlink>
    </w:p>
    <w:p w14:paraId="7560127A" w14:textId="77777777" w:rsidR="00547B84" w:rsidRPr="00F870A4" w:rsidRDefault="00547B8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4D337722" w14:textId="77777777" w:rsid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proofErr w:type="spellStart"/>
      <w:r w:rsidRPr="00F870A4">
        <w:rPr>
          <w:color w:val="222222"/>
        </w:rPr>
        <w:t>Ethnoherpetology</w:t>
      </w:r>
      <w:proofErr w:type="spellEnd"/>
      <w:r w:rsidRPr="00F870A4">
        <w:rPr>
          <w:color w:val="222222"/>
        </w:rPr>
        <w:t>: Snake History &amp; Culture</w:t>
      </w:r>
    </w:p>
    <w:p w14:paraId="493975A5" w14:textId="1D0657AF" w:rsidR="00547B84" w:rsidRDefault="00000000" w:rsidP="00F870A4">
      <w:pPr>
        <w:pStyle w:val="NormalWeb"/>
        <w:shd w:val="clear" w:color="auto" w:fill="FFFFFF"/>
        <w:spacing w:before="0" w:beforeAutospacing="0" w:after="0" w:afterAutospacing="0"/>
      </w:pPr>
      <w:hyperlink r:id="rId25" w:history="1">
        <w:r w:rsidR="00547B84">
          <w:rPr>
            <w:rStyle w:val="Hyperlink"/>
          </w:rPr>
          <w:t xml:space="preserve">(3) </w:t>
        </w:r>
        <w:proofErr w:type="spellStart"/>
        <w:r w:rsidR="00547B84">
          <w:rPr>
            <w:rStyle w:val="Hyperlink"/>
          </w:rPr>
          <w:t>Ethnoherpetology</w:t>
        </w:r>
        <w:proofErr w:type="spellEnd"/>
        <w:r w:rsidR="00547B84">
          <w:rPr>
            <w:rStyle w:val="Hyperlink"/>
          </w:rPr>
          <w:t>: Snakes in History &amp; Culture | Facebook</w:t>
        </w:r>
      </w:hyperlink>
    </w:p>
    <w:p w14:paraId="245C00F1" w14:textId="77777777" w:rsidR="00547B84" w:rsidRPr="00F870A4" w:rsidRDefault="00547B8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4A6E2EB0" w14:textId="77777777" w:rsid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>Home for Peculiar Artists</w:t>
      </w:r>
    </w:p>
    <w:p w14:paraId="38304FFC" w14:textId="33AA413C" w:rsidR="00547B84" w:rsidRDefault="00000000" w:rsidP="00F870A4">
      <w:pPr>
        <w:pStyle w:val="NormalWeb"/>
        <w:shd w:val="clear" w:color="auto" w:fill="FFFFFF"/>
        <w:spacing w:before="0" w:beforeAutospacing="0" w:after="0" w:afterAutospacing="0"/>
      </w:pPr>
      <w:hyperlink r:id="rId26" w:history="1">
        <w:r w:rsidR="00547B84">
          <w:rPr>
            <w:rStyle w:val="Hyperlink"/>
          </w:rPr>
          <w:t>(3) Home for Peculiar Artists | Facebook</w:t>
        </w:r>
      </w:hyperlink>
    </w:p>
    <w:p w14:paraId="6E63E885" w14:textId="77777777" w:rsidR="00547B84" w:rsidRPr="00F870A4" w:rsidRDefault="00547B8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0001FFE4" w14:textId="77777777" w:rsid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>The Museum of Imagination Unusual Art and Things</w:t>
      </w:r>
    </w:p>
    <w:p w14:paraId="247969EB" w14:textId="5AA6342E" w:rsidR="00547B84" w:rsidRDefault="00000000" w:rsidP="00F870A4">
      <w:pPr>
        <w:pStyle w:val="NormalWeb"/>
        <w:shd w:val="clear" w:color="auto" w:fill="FFFFFF"/>
        <w:spacing w:before="0" w:beforeAutospacing="0" w:after="0" w:afterAutospacing="0"/>
      </w:pPr>
      <w:hyperlink r:id="rId27" w:history="1">
        <w:r w:rsidR="00547B84">
          <w:rPr>
            <w:rStyle w:val="Hyperlink"/>
          </w:rPr>
          <w:t xml:space="preserve">(3) The Museum of Imagination </w:t>
        </w:r>
        <w:r w:rsidR="00547B84">
          <w:rPr>
            <w:rStyle w:val="Hyperlink"/>
            <w:rFonts w:ascii="Segoe UI Emoji" w:hAnsi="Segoe UI Emoji" w:cs="Segoe UI Emoji"/>
          </w:rPr>
          <w:t>✨</w:t>
        </w:r>
        <w:r w:rsidR="00547B84">
          <w:rPr>
            <w:rStyle w:val="Hyperlink"/>
          </w:rPr>
          <w:t xml:space="preserve"> Unusual Art and Things | Facebook</w:t>
        </w:r>
      </w:hyperlink>
    </w:p>
    <w:p w14:paraId="0C9E4A50" w14:textId="77777777" w:rsidR="00547B84" w:rsidRPr="00F870A4" w:rsidRDefault="00547B8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67C27B28" w14:textId="77777777" w:rsid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>Online Surveys </w:t>
      </w:r>
    </w:p>
    <w:p w14:paraId="1737D46A" w14:textId="68F8C1CA" w:rsidR="00547B84" w:rsidRDefault="00000000" w:rsidP="00F870A4">
      <w:pPr>
        <w:pStyle w:val="NormalWeb"/>
        <w:shd w:val="clear" w:color="auto" w:fill="FFFFFF"/>
        <w:spacing w:before="0" w:beforeAutospacing="0" w:after="0" w:afterAutospacing="0"/>
      </w:pPr>
      <w:hyperlink r:id="rId28" w:history="1">
        <w:r w:rsidR="00547B84">
          <w:rPr>
            <w:rStyle w:val="Hyperlink"/>
          </w:rPr>
          <w:t>(3) ONLINE SURVEYS | Facebook</w:t>
        </w:r>
      </w:hyperlink>
    </w:p>
    <w:p w14:paraId="7492E0EE" w14:textId="77777777" w:rsidR="00547B84" w:rsidRPr="00F870A4" w:rsidRDefault="00547B8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2AFBA99E" w14:textId="77777777" w:rsid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>Dissertation Survey Exchanges</w:t>
      </w:r>
    </w:p>
    <w:p w14:paraId="21711C06" w14:textId="58BF62EF" w:rsidR="00547B84" w:rsidRDefault="00000000" w:rsidP="00F870A4">
      <w:pPr>
        <w:pStyle w:val="NormalWeb"/>
        <w:shd w:val="clear" w:color="auto" w:fill="FFFFFF"/>
        <w:spacing w:before="0" w:beforeAutospacing="0" w:after="0" w:afterAutospacing="0"/>
      </w:pPr>
      <w:hyperlink r:id="rId29" w:history="1">
        <w:r w:rsidR="00547B84">
          <w:rPr>
            <w:rStyle w:val="Hyperlink"/>
          </w:rPr>
          <w:t>(3) Dissertation Survey Exchange | Facebook</w:t>
        </w:r>
      </w:hyperlink>
    </w:p>
    <w:p w14:paraId="4B916C3C" w14:textId="77777777" w:rsidR="00547B84" w:rsidRPr="00F870A4" w:rsidRDefault="00547B8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13A6CBF2" w14:textId="5F2AA7F9" w:rsid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>Survey Sharing 2021</w:t>
      </w:r>
      <w:r w:rsidR="00547B84">
        <w:rPr>
          <w:color w:val="222222"/>
        </w:rPr>
        <w:t xml:space="preserve"> – </w:t>
      </w:r>
      <w:r w:rsidR="00547B84" w:rsidRPr="00547B84">
        <w:rPr>
          <w:i/>
          <w:iCs/>
          <w:color w:val="222222"/>
        </w:rPr>
        <w:t xml:space="preserve">Date has been changed since our </w:t>
      </w:r>
      <w:proofErr w:type="gramStart"/>
      <w:r w:rsidR="00547B84" w:rsidRPr="00547B84">
        <w:rPr>
          <w:i/>
          <w:iCs/>
          <w:color w:val="222222"/>
        </w:rPr>
        <w:t>survey;</w:t>
      </w:r>
      <w:proofErr w:type="gramEnd"/>
      <w:r w:rsidR="00547B84" w:rsidRPr="00547B84">
        <w:rPr>
          <w:i/>
          <w:iCs/>
          <w:color w:val="222222"/>
        </w:rPr>
        <w:t xml:space="preserve"> same site.</w:t>
      </w:r>
      <w:r w:rsidR="00547B84">
        <w:rPr>
          <w:color w:val="222222"/>
        </w:rPr>
        <w:t xml:space="preserve"> </w:t>
      </w:r>
    </w:p>
    <w:p w14:paraId="050F7EA7" w14:textId="48868BA9" w:rsidR="00547B84" w:rsidRPr="00F870A4" w:rsidRDefault="00000000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hyperlink r:id="rId30" w:history="1">
        <w:r w:rsidR="00547B84">
          <w:rPr>
            <w:rStyle w:val="Hyperlink"/>
          </w:rPr>
          <w:t>(3) Survey sharing 2022-2023 (English, Active Only) | Facebook</w:t>
        </w:r>
      </w:hyperlink>
    </w:p>
    <w:p w14:paraId="3DABD267" w14:textId="77777777" w:rsidR="00547B84" w:rsidRDefault="00547B8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00EAC993" w14:textId="027AD78C" w:rsid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>Survey Exchange</w:t>
      </w:r>
    </w:p>
    <w:p w14:paraId="19CC432C" w14:textId="7CB32279" w:rsidR="00547B84" w:rsidRDefault="00000000" w:rsidP="00F870A4">
      <w:pPr>
        <w:pStyle w:val="NormalWeb"/>
        <w:shd w:val="clear" w:color="auto" w:fill="FFFFFF"/>
        <w:spacing w:before="0" w:beforeAutospacing="0" w:after="0" w:afterAutospacing="0"/>
      </w:pPr>
      <w:hyperlink r:id="rId31" w:history="1">
        <w:r w:rsidR="00547B84">
          <w:rPr>
            <w:rStyle w:val="Hyperlink"/>
          </w:rPr>
          <w:t>(3) Survey Exchange | Facebook</w:t>
        </w:r>
      </w:hyperlink>
    </w:p>
    <w:p w14:paraId="1A67ABA4" w14:textId="77777777" w:rsidR="00547B84" w:rsidRPr="00F870A4" w:rsidRDefault="00547B8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4A43CAE4" w14:textId="77777777" w:rsid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>Dissertation Survey Exchange</w:t>
      </w:r>
    </w:p>
    <w:p w14:paraId="673EF95B" w14:textId="3A9C3447" w:rsidR="00547B84" w:rsidRDefault="00000000" w:rsidP="00F870A4">
      <w:pPr>
        <w:pStyle w:val="NormalWeb"/>
        <w:shd w:val="clear" w:color="auto" w:fill="FFFFFF"/>
        <w:spacing w:before="0" w:beforeAutospacing="0" w:after="0" w:afterAutospacing="0"/>
      </w:pPr>
      <w:hyperlink r:id="rId32" w:history="1">
        <w:r w:rsidR="00547B84">
          <w:rPr>
            <w:rStyle w:val="Hyperlink"/>
          </w:rPr>
          <w:t>(3) Dissertation Survey Exchange | Facebook</w:t>
        </w:r>
      </w:hyperlink>
    </w:p>
    <w:p w14:paraId="137AC78F" w14:textId="77777777" w:rsidR="00547B84" w:rsidRPr="00F870A4" w:rsidRDefault="00547B8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25CB7967" w14:textId="77777777" w:rsid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lastRenderedPageBreak/>
        <w:t>Student Survey Exchange</w:t>
      </w:r>
    </w:p>
    <w:p w14:paraId="6B1F89F3" w14:textId="6CAA72CA" w:rsidR="00547B84" w:rsidRDefault="00000000" w:rsidP="00F870A4">
      <w:pPr>
        <w:pStyle w:val="NormalWeb"/>
        <w:shd w:val="clear" w:color="auto" w:fill="FFFFFF"/>
        <w:spacing w:before="0" w:beforeAutospacing="0" w:after="0" w:afterAutospacing="0"/>
      </w:pPr>
      <w:hyperlink r:id="rId33" w:history="1">
        <w:r w:rsidR="00547B84">
          <w:rPr>
            <w:rStyle w:val="Hyperlink"/>
          </w:rPr>
          <w:t>(3) Student Survey Exchange | Facebook</w:t>
        </w:r>
      </w:hyperlink>
    </w:p>
    <w:p w14:paraId="1BE8E150" w14:textId="77777777" w:rsidR="00547B84" w:rsidRPr="00F870A4" w:rsidRDefault="00547B8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09FD2AEE" w14:textId="77777777" w:rsid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>The Research Survey Exchange Group</w:t>
      </w:r>
    </w:p>
    <w:p w14:paraId="5371D018" w14:textId="1A07E7E6" w:rsidR="00547B84" w:rsidRDefault="00000000" w:rsidP="00F870A4">
      <w:pPr>
        <w:pStyle w:val="NormalWeb"/>
        <w:shd w:val="clear" w:color="auto" w:fill="FFFFFF"/>
        <w:spacing w:before="0" w:beforeAutospacing="0" w:after="0" w:afterAutospacing="0"/>
      </w:pPr>
      <w:hyperlink r:id="rId34" w:history="1">
        <w:r w:rsidR="00547B84">
          <w:rPr>
            <w:rStyle w:val="Hyperlink"/>
          </w:rPr>
          <w:t>(3) The Research Survey Exchange Group | Facebook</w:t>
        </w:r>
      </w:hyperlink>
    </w:p>
    <w:p w14:paraId="1E23569C" w14:textId="77777777" w:rsidR="00547B84" w:rsidRPr="00F870A4" w:rsidRDefault="00547B8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3EE870E7" w14:textId="78C81DEA" w:rsid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>Student Questionnaires Survey</w:t>
      </w:r>
    </w:p>
    <w:p w14:paraId="5279684C" w14:textId="3778B1D5" w:rsidR="00547B84" w:rsidRDefault="00000000" w:rsidP="00F870A4">
      <w:pPr>
        <w:pStyle w:val="NormalWeb"/>
        <w:shd w:val="clear" w:color="auto" w:fill="FFFFFF"/>
        <w:spacing w:before="0" w:beforeAutospacing="0" w:after="0" w:afterAutospacing="0"/>
      </w:pPr>
      <w:hyperlink r:id="rId35" w:history="1">
        <w:r w:rsidR="00547B84">
          <w:rPr>
            <w:rStyle w:val="Hyperlink"/>
          </w:rPr>
          <w:t>(3) Students Questionnaires Survey | Facebook</w:t>
        </w:r>
      </w:hyperlink>
    </w:p>
    <w:p w14:paraId="53498B15" w14:textId="55BEC63E" w:rsidR="00547B84" w:rsidRDefault="00547B84" w:rsidP="00F870A4">
      <w:pPr>
        <w:pStyle w:val="NormalWeb"/>
        <w:shd w:val="clear" w:color="auto" w:fill="FFFFFF"/>
        <w:spacing w:before="0" w:beforeAutospacing="0" w:after="0" w:afterAutospacing="0"/>
      </w:pP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</w:p>
    <w:p w14:paraId="215E20FC" w14:textId="36BC877B" w:rsidR="00547B84" w:rsidRPr="00A1107F" w:rsidRDefault="00547B8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 w:rsidRPr="00A1107F">
        <w:t>---------------------------------------------------------------------------------------------------------------------</w:t>
      </w:r>
    </w:p>
    <w:p w14:paraId="76402E93" w14:textId="77777777" w:rsidR="00F870A4" w:rsidRPr="00A1107F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1747A362" w14:textId="2D25F40D" w:rsidR="00F870A4" w:rsidRPr="00A1107F" w:rsidRDefault="007E1D35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A1107F">
        <w:rPr>
          <w:color w:val="222222"/>
        </w:rPr>
        <w:t xml:space="preserve">III. </w:t>
      </w:r>
      <w:r w:rsidR="00F870A4" w:rsidRPr="00A1107F">
        <w:rPr>
          <w:color w:val="222222"/>
        </w:rPr>
        <w:t>Sites w</w:t>
      </w:r>
      <w:r w:rsidRPr="00A1107F">
        <w:rPr>
          <w:color w:val="222222"/>
        </w:rPr>
        <w:t>h</w:t>
      </w:r>
      <w:r w:rsidR="00F870A4" w:rsidRPr="00A1107F">
        <w:rPr>
          <w:color w:val="222222"/>
        </w:rPr>
        <w:t xml:space="preserve">ere Facebook </w:t>
      </w:r>
      <w:proofErr w:type="gramStart"/>
      <w:r w:rsidR="00F870A4" w:rsidRPr="00A1107F">
        <w:rPr>
          <w:color w:val="222222"/>
        </w:rPr>
        <w:t>Market place</w:t>
      </w:r>
      <w:proofErr w:type="gramEnd"/>
      <w:r w:rsidR="00F870A4" w:rsidRPr="00A1107F">
        <w:rPr>
          <w:color w:val="222222"/>
        </w:rPr>
        <w:t xml:space="preserve"> was used to produce participants.</w:t>
      </w:r>
    </w:p>
    <w:p w14:paraId="467F395D" w14:textId="77777777" w:rsidR="00F870A4" w:rsidRPr="00A1107F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36690350" w14:textId="77777777" w:rsid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>
        <w:rPr>
          <w:color w:val="222222"/>
        </w:rPr>
        <w:t xml:space="preserve">The following text was advertised in the following cities Facebook </w:t>
      </w:r>
      <w:proofErr w:type="gramStart"/>
      <w:r>
        <w:rPr>
          <w:color w:val="222222"/>
        </w:rPr>
        <w:t>Market place</w:t>
      </w:r>
      <w:proofErr w:type="gramEnd"/>
      <w:r>
        <w:rPr>
          <w:color w:val="222222"/>
        </w:rPr>
        <w:t xml:space="preserve">. </w:t>
      </w:r>
    </w:p>
    <w:p w14:paraId="1E5337B9" w14:textId="77777777" w:rsid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5E8DF91A" w14:textId="77777777" w:rsidR="00F870A4" w:rsidRP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 xml:space="preserve">“Free </w:t>
      </w:r>
      <w:proofErr w:type="spellStart"/>
      <w:r w:rsidRPr="00F870A4">
        <w:rPr>
          <w:color w:val="222222"/>
        </w:rPr>
        <w:t>IPad</w:t>
      </w:r>
      <w:proofErr w:type="spellEnd"/>
      <w:r w:rsidRPr="00F870A4">
        <w:rPr>
          <w:color w:val="222222"/>
        </w:rPr>
        <w:t>”</w:t>
      </w:r>
    </w:p>
    <w:p w14:paraId="079A3543" w14:textId="77777777" w:rsidR="00F870A4" w:rsidRP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 xml:space="preserve">Please take this survey to </w:t>
      </w:r>
      <w:proofErr w:type="gramStart"/>
      <w:r w:rsidRPr="00F870A4">
        <w:rPr>
          <w:color w:val="222222"/>
        </w:rPr>
        <w:t>be entered</w:t>
      </w:r>
      <w:proofErr w:type="gramEnd"/>
      <w:r w:rsidRPr="00F870A4">
        <w:rPr>
          <w:color w:val="222222"/>
        </w:rPr>
        <w:t xml:space="preserve"> to win a free iPad </w:t>
      </w:r>
    </w:p>
    <w:p w14:paraId="076F9403" w14:textId="77777777" w:rsid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3B9792D5" w14:textId="673B7741" w:rsid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>
        <w:rPr>
          <w:color w:val="222222"/>
        </w:rPr>
        <w:t xml:space="preserve">Potential participants were told that they would be put into a drawing for a “Free </w:t>
      </w:r>
      <w:proofErr w:type="spellStart"/>
      <w:r>
        <w:rPr>
          <w:color w:val="222222"/>
        </w:rPr>
        <w:t>Ipad</w:t>
      </w:r>
      <w:proofErr w:type="spellEnd"/>
      <w:r>
        <w:rPr>
          <w:color w:val="222222"/>
        </w:rPr>
        <w:t>” in the following cities</w:t>
      </w:r>
      <w:r w:rsidR="007E1D35">
        <w:rPr>
          <w:color w:val="222222"/>
        </w:rPr>
        <w:t xml:space="preserve"> Facebook Marketplace</w:t>
      </w:r>
      <w:r>
        <w:rPr>
          <w:color w:val="222222"/>
        </w:rPr>
        <w:t>:</w:t>
      </w:r>
    </w:p>
    <w:p w14:paraId="13041E44" w14:textId="77777777" w:rsid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242886A8" w14:textId="65535E5E" w:rsidR="00F870A4" w:rsidRP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>
        <w:rPr>
          <w:color w:val="222222"/>
        </w:rPr>
        <w:t>-</w:t>
      </w:r>
      <w:r w:rsidRPr="00F870A4">
        <w:rPr>
          <w:color w:val="222222"/>
        </w:rPr>
        <w:t>New York, New York</w:t>
      </w:r>
    </w:p>
    <w:p w14:paraId="41C2A848" w14:textId="77777777" w:rsidR="00F870A4" w:rsidRP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>-Las Vegas, NV</w:t>
      </w:r>
    </w:p>
    <w:p w14:paraId="63BEB669" w14:textId="77777777" w:rsidR="00F870A4" w:rsidRP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>-Dallas, TX</w:t>
      </w:r>
    </w:p>
    <w:p w14:paraId="2668B556" w14:textId="77777777" w:rsidR="00F870A4" w:rsidRP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>-Miami, FL</w:t>
      </w:r>
    </w:p>
    <w:p w14:paraId="1A0159E5" w14:textId="77777777" w:rsidR="00F870A4" w:rsidRP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>-Atlanta, GA</w:t>
      </w:r>
    </w:p>
    <w:p w14:paraId="40E25BC4" w14:textId="77777777" w:rsidR="00F870A4" w:rsidRP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>-Detroit, MI</w:t>
      </w:r>
    </w:p>
    <w:p w14:paraId="46E7432C" w14:textId="77777777" w:rsidR="00F870A4" w:rsidRP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>-Seattle, WA</w:t>
      </w:r>
    </w:p>
    <w:p w14:paraId="3108C813" w14:textId="77777777" w:rsid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>-Phoenix, AZ</w:t>
      </w:r>
    </w:p>
    <w:p w14:paraId="0DA3F726" w14:textId="087F8359" w:rsidR="007E1D35" w:rsidRPr="00F870A4" w:rsidRDefault="007E1D35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>
        <w:rPr>
          <w:color w:val="222222"/>
        </w:rPr>
        <w:t>---------------------------------------------------------------------------------------------------------------------</w:t>
      </w:r>
    </w:p>
    <w:p w14:paraId="32BAD717" w14:textId="77777777" w:rsid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7F285326" w14:textId="04E93977" w:rsidR="00F870A4" w:rsidRPr="00A1107F" w:rsidRDefault="007E1D35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A1107F">
        <w:rPr>
          <w:color w:val="222222"/>
        </w:rPr>
        <w:t>IV. Instagram hashtags used to share the Rattlesnake Survey</w:t>
      </w:r>
    </w:p>
    <w:p w14:paraId="3EE6827A" w14:textId="77777777" w:rsid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4D86F4B6" w14:textId="77777777" w:rsidR="00F870A4" w:rsidRP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>#OnlyGoodSnakeIsADeadSnake</w:t>
      </w:r>
    </w:p>
    <w:p w14:paraId="0C606B6B" w14:textId="77777777" w:rsidR="007E1D35" w:rsidRDefault="007E1D35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4D66CA8D" w14:textId="024E2EA7" w:rsidR="00F870A4" w:rsidRP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>#killsnakes</w:t>
      </w:r>
    </w:p>
    <w:p w14:paraId="73D62591" w14:textId="77777777" w:rsidR="007E1D35" w:rsidRDefault="007E1D35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7B75544B" w14:textId="6A059947" w:rsidR="00F870A4" w:rsidRP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>#deadsnake</w:t>
      </w:r>
    </w:p>
    <w:p w14:paraId="458E8BE7" w14:textId="77777777" w:rsidR="007E1D35" w:rsidRDefault="007E1D35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5F2FAF9D" w14:textId="796C29DA" w:rsidR="00F870A4" w:rsidRP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>#killrattlesnakes</w:t>
      </w:r>
    </w:p>
    <w:p w14:paraId="14FB4965" w14:textId="77777777" w:rsidR="007E1D35" w:rsidRDefault="007E1D35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4371094E" w14:textId="0899F291" w:rsidR="00F870A4" w:rsidRP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>#killvenomoussnakes</w:t>
      </w:r>
    </w:p>
    <w:p w14:paraId="0B2B120A" w14:textId="77777777" w:rsidR="007E1D35" w:rsidRDefault="007E1D35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627EC50F" w14:textId="073B5B52" w:rsidR="00F870A4" w:rsidRP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>#rattlesnakeroundup</w:t>
      </w:r>
    </w:p>
    <w:p w14:paraId="08993BD9" w14:textId="77777777" w:rsidR="007E1D35" w:rsidRDefault="007E1D35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345AB47B" w14:textId="0E5FB46C" w:rsidR="00F870A4" w:rsidRP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>#snakerodeo</w:t>
      </w:r>
    </w:p>
    <w:p w14:paraId="194975A1" w14:textId="77777777" w:rsidR="007E1D35" w:rsidRDefault="007E1D35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16CA98F8" w14:textId="7999B88A" w:rsidR="00F870A4" w:rsidRP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>#snakesarebad</w:t>
      </w:r>
    </w:p>
    <w:p w14:paraId="519046C7" w14:textId="77777777" w:rsidR="007E1D35" w:rsidRDefault="007E1D35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755B241A" w14:textId="32325FC1" w:rsidR="00F870A4" w:rsidRP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>#badsnake</w:t>
      </w:r>
    </w:p>
    <w:p w14:paraId="1A0BF9A0" w14:textId="77777777" w:rsidR="007E1D35" w:rsidRDefault="007E1D35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4484FA9F" w14:textId="26F82E11" w:rsidR="00F870A4" w:rsidRP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>#ihatesnakes</w:t>
      </w:r>
    </w:p>
    <w:p w14:paraId="7CC1A432" w14:textId="77777777" w:rsidR="007E1D35" w:rsidRDefault="007E1D35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3C8F854C" w14:textId="5874327C" w:rsidR="00F870A4" w:rsidRP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>#snakesarescary</w:t>
      </w:r>
    </w:p>
    <w:p w14:paraId="439AA3AB" w14:textId="77777777" w:rsidR="007E1D35" w:rsidRDefault="007E1D35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68F97EC9" w14:textId="2BC51A9C" w:rsidR="00F870A4" w:rsidRPr="00F870A4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F870A4">
        <w:rPr>
          <w:color w:val="222222"/>
        </w:rPr>
        <w:t>#scarysnakes</w:t>
      </w:r>
    </w:p>
    <w:p w14:paraId="0BEAE7A2" w14:textId="5F94B93A" w:rsidR="007E1D35" w:rsidRPr="00F870A4" w:rsidRDefault="007E1D35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>
        <w:rPr>
          <w:color w:val="222222"/>
        </w:rPr>
        <w:t>---------------------------------------------------------------------------------------------------------------------</w:t>
      </w:r>
    </w:p>
    <w:p w14:paraId="75D26177" w14:textId="77777777" w:rsidR="00F870A4" w:rsidRPr="00A1107F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2CA2F1B3" w14:textId="77777777" w:rsidR="007E1D35" w:rsidRPr="00A1107F" w:rsidRDefault="007E1D35" w:rsidP="00F870A4">
      <w:pPr>
        <w:pStyle w:val="NormalWeb"/>
        <w:pBdr>
          <w:bottom w:val="single" w:sz="6" w:space="1" w:color="auto"/>
        </w:pBdr>
        <w:shd w:val="clear" w:color="auto" w:fill="FFFFFF"/>
        <w:spacing w:before="0" w:beforeAutospacing="0" w:after="0" w:afterAutospacing="0"/>
        <w:rPr>
          <w:color w:val="222222"/>
        </w:rPr>
      </w:pPr>
      <w:r w:rsidRPr="00A1107F">
        <w:rPr>
          <w:color w:val="222222"/>
        </w:rPr>
        <w:t>V. Twitter Utilization to share the Rattlesnake Survey.</w:t>
      </w:r>
    </w:p>
    <w:p w14:paraId="02A86F13" w14:textId="77777777" w:rsidR="007E1D35" w:rsidRPr="00A1107F" w:rsidRDefault="007E1D35" w:rsidP="00F870A4">
      <w:pPr>
        <w:pStyle w:val="NormalWeb"/>
        <w:pBdr>
          <w:bottom w:val="single" w:sz="6" w:space="1" w:color="auto"/>
        </w:pBdr>
        <w:shd w:val="clear" w:color="auto" w:fill="FFFFFF"/>
        <w:spacing w:before="0" w:beforeAutospacing="0" w:after="0" w:afterAutospacing="0"/>
        <w:rPr>
          <w:color w:val="222222"/>
        </w:rPr>
      </w:pPr>
    </w:p>
    <w:p w14:paraId="4806CAF5" w14:textId="1DE9214C" w:rsidR="00F870A4" w:rsidRPr="00A1107F" w:rsidRDefault="007E1D35" w:rsidP="00F870A4">
      <w:pPr>
        <w:pStyle w:val="NormalWeb"/>
        <w:pBdr>
          <w:bottom w:val="single" w:sz="6" w:space="1" w:color="auto"/>
        </w:pBdr>
        <w:shd w:val="clear" w:color="auto" w:fill="FFFFFF"/>
        <w:spacing w:before="0" w:beforeAutospacing="0" w:after="0" w:afterAutospacing="0"/>
        <w:rPr>
          <w:color w:val="222222"/>
        </w:rPr>
      </w:pPr>
      <w:r w:rsidRPr="00A1107F">
        <w:rPr>
          <w:color w:val="222222"/>
        </w:rPr>
        <w:t xml:space="preserve">Emily </w:t>
      </w:r>
      <w:r w:rsidR="00A1107F">
        <w:rPr>
          <w:color w:val="222222"/>
        </w:rPr>
        <w:t xml:space="preserve">N. </w:t>
      </w:r>
      <w:r w:rsidRPr="00A1107F">
        <w:rPr>
          <w:color w:val="222222"/>
        </w:rPr>
        <w:t xml:space="preserve">Taylor made a public Tweet on Twitter advertising participation in the Rattlesnake Survey. </w:t>
      </w:r>
    </w:p>
    <w:p w14:paraId="06212914" w14:textId="77777777" w:rsidR="007E1D35" w:rsidRPr="00A1107F" w:rsidRDefault="007E1D35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</w:p>
    <w:p w14:paraId="20D35504" w14:textId="6A16B383" w:rsidR="007E1D35" w:rsidRPr="00A1107F" w:rsidRDefault="007E1D35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A1107F">
        <w:rPr>
          <w:color w:val="222222"/>
        </w:rPr>
        <w:t xml:space="preserve">VI. </w:t>
      </w:r>
      <w:r w:rsidR="00F870A4" w:rsidRPr="00A1107F">
        <w:rPr>
          <w:color w:val="222222"/>
        </w:rPr>
        <w:t>Reddit</w:t>
      </w:r>
      <w:r w:rsidRPr="00A1107F">
        <w:rPr>
          <w:color w:val="222222"/>
        </w:rPr>
        <w:t xml:space="preserve"> utilization for sharing the Rattlesnake Survey</w:t>
      </w:r>
    </w:p>
    <w:p w14:paraId="47A4E701" w14:textId="5D8A61B5" w:rsidR="00F870A4" w:rsidRPr="00A1107F" w:rsidRDefault="00F870A4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A1107F">
        <w:rPr>
          <w:color w:val="222222"/>
        </w:rPr>
        <w:t> </w:t>
      </w:r>
    </w:p>
    <w:p w14:paraId="1C3EEE94" w14:textId="6D315307" w:rsidR="00F870A4" w:rsidRPr="00A1107F" w:rsidRDefault="007E1D35" w:rsidP="00F870A4">
      <w:pPr>
        <w:pStyle w:val="NormalWeb"/>
        <w:shd w:val="clear" w:color="auto" w:fill="FFFFFF"/>
        <w:spacing w:before="0" w:beforeAutospacing="0" w:after="0" w:afterAutospacing="0"/>
        <w:rPr>
          <w:color w:val="222222"/>
        </w:rPr>
      </w:pPr>
      <w:r w:rsidRPr="00A1107F">
        <w:rPr>
          <w:color w:val="222222"/>
        </w:rPr>
        <w:t xml:space="preserve">Survey exchange subreddits </w:t>
      </w:r>
      <w:proofErr w:type="gramStart"/>
      <w:r w:rsidRPr="00A1107F">
        <w:rPr>
          <w:color w:val="222222"/>
        </w:rPr>
        <w:t>were used</w:t>
      </w:r>
      <w:proofErr w:type="gramEnd"/>
      <w:r w:rsidRPr="00A1107F">
        <w:rPr>
          <w:color w:val="222222"/>
        </w:rPr>
        <w:t xml:space="preserve">, and shared among participants, specifically the sub reddit “Help a Graduate Student”. </w:t>
      </w:r>
    </w:p>
    <w:p w14:paraId="0FA0858C" w14:textId="77777777" w:rsidR="00F870A4" w:rsidRPr="00A1107F" w:rsidRDefault="00F870A4">
      <w:pPr>
        <w:rPr>
          <w:rFonts w:ascii="Times New Roman" w:hAnsi="Times New Roman" w:cs="Times New Roman"/>
          <w:sz w:val="24"/>
          <w:szCs w:val="24"/>
        </w:rPr>
      </w:pPr>
    </w:p>
    <w:sectPr w:rsidR="00F870A4" w:rsidRPr="00A110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E5DBA"/>
    <w:multiLevelType w:val="hybridMultilevel"/>
    <w:tmpl w:val="BBC87156"/>
    <w:lvl w:ilvl="0" w:tplc="CD50017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C64617"/>
    <w:multiLevelType w:val="hybridMultilevel"/>
    <w:tmpl w:val="DAF46BE0"/>
    <w:lvl w:ilvl="0" w:tplc="5914C53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26011F"/>
    <w:multiLevelType w:val="hybridMultilevel"/>
    <w:tmpl w:val="50425B96"/>
    <w:lvl w:ilvl="0" w:tplc="1B4A351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093535">
    <w:abstractNumId w:val="0"/>
  </w:num>
  <w:num w:numId="2" w16cid:durableId="1174733273">
    <w:abstractNumId w:val="2"/>
  </w:num>
  <w:num w:numId="3" w16cid:durableId="1940814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0A4"/>
    <w:rsid w:val="00547B84"/>
    <w:rsid w:val="005A2608"/>
    <w:rsid w:val="007E1D35"/>
    <w:rsid w:val="008C5CDE"/>
    <w:rsid w:val="00A1107F"/>
    <w:rsid w:val="00EB3EC2"/>
    <w:rsid w:val="00F870A4"/>
    <w:rsid w:val="00FA1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7C847"/>
  <w15:chartTrackingRefBased/>
  <w15:docId w15:val="{92F3FAE8-0BFC-4F19-BBC5-C7A0218AD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870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F870A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750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acebook.com/marketplace/category/free/" TargetMode="External"/><Relationship Id="rId13" Type="http://schemas.openxmlformats.org/officeDocument/2006/relationships/hyperlink" Target="https://www.facebook.com/groups/1060242253987624" TargetMode="External"/><Relationship Id="rId18" Type="http://schemas.openxmlformats.org/officeDocument/2006/relationships/hyperlink" Target="https://www.facebook.com/groups/datersanddoersstl" TargetMode="External"/><Relationship Id="rId26" Type="http://schemas.openxmlformats.org/officeDocument/2006/relationships/hyperlink" Target="https://www.facebook.com/groups/425351158406372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facebook.com/aisleofshame" TargetMode="External"/><Relationship Id="rId34" Type="http://schemas.openxmlformats.org/officeDocument/2006/relationships/hyperlink" Target="https://www.facebook.com/groups/1376853029260212" TargetMode="External"/><Relationship Id="rId7" Type="http://schemas.openxmlformats.org/officeDocument/2006/relationships/hyperlink" Target="https://www.facebook.com/groups/addictedtogardening/" TargetMode="External"/><Relationship Id="rId12" Type="http://schemas.openxmlformats.org/officeDocument/2006/relationships/hyperlink" Target="https://www.facebook.com/groups/503835309723739" TargetMode="External"/><Relationship Id="rId17" Type="http://schemas.openxmlformats.org/officeDocument/2006/relationships/hyperlink" Target="https://www.facebook.com/groups/299031286846832" TargetMode="External"/><Relationship Id="rId25" Type="http://schemas.openxmlformats.org/officeDocument/2006/relationships/hyperlink" Target="https://www.facebook.com/groups/309676306108765" TargetMode="External"/><Relationship Id="rId33" Type="http://schemas.openxmlformats.org/officeDocument/2006/relationships/hyperlink" Target="https://www.facebook.com/groups/225472898392397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facebook.com/groups/320232029785407" TargetMode="External"/><Relationship Id="rId20" Type="http://schemas.openxmlformats.org/officeDocument/2006/relationships/hyperlink" Target="https://www.facebook.com/groups/159280646036268" TargetMode="External"/><Relationship Id="rId29" Type="http://schemas.openxmlformats.org/officeDocument/2006/relationships/hyperlink" Target="https://www.facebook.com/groups/ShareYourSurvey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facebook.com/groups/gardeningtipsforbeginners/" TargetMode="External"/><Relationship Id="rId11" Type="http://schemas.openxmlformats.org/officeDocument/2006/relationships/hyperlink" Target="https://www.facebook.com/groups/EverythingsFree2012/" TargetMode="External"/><Relationship Id="rId24" Type="http://schemas.openxmlformats.org/officeDocument/2006/relationships/hyperlink" Target="https://www.facebook.com/groups/2202245479875635" TargetMode="External"/><Relationship Id="rId32" Type="http://schemas.openxmlformats.org/officeDocument/2006/relationships/hyperlink" Target="https://www.facebook.com/groups/ShareYourSurvey" TargetMode="External"/><Relationship Id="rId37" Type="http://schemas.openxmlformats.org/officeDocument/2006/relationships/theme" Target="theme/theme1.xml"/><Relationship Id="rId5" Type="http://schemas.openxmlformats.org/officeDocument/2006/relationships/hyperlink" Target="https://www.facebook.com/groups/132988540048075" TargetMode="External"/><Relationship Id="rId15" Type="http://schemas.openxmlformats.org/officeDocument/2006/relationships/hyperlink" Target="https://www.facebook.com/groups/FreeSnakeRemovalDirectory" TargetMode="External"/><Relationship Id="rId23" Type="http://schemas.openxmlformats.org/officeDocument/2006/relationships/hyperlink" Target="https://www.facebook.com/groups/869432383161612" TargetMode="External"/><Relationship Id="rId28" Type="http://schemas.openxmlformats.org/officeDocument/2006/relationships/hyperlink" Target="https://www.facebook.com/groups/173065791050365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s://www.facebook.com/groups/1684074178549085" TargetMode="External"/><Relationship Id="rId19" Type="http://schemas.openxmlformats.org/officeDocument/2006/relationships/hyperlink" Target="https://www.facebook.com/groups/natgeowomenofimpact" TargetMode="External"/><Relationship Id="rId31" Type="http://schemas.openxmlformats.org/officeDocument/2006/relationships/hyperlink" Target="https://www.facebook.com/groups/students.survey.exchang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facebook.com/groups/1625832544402966" TargetMode="External"/><Relationship Id="rId14" Type="http://schemas.openxmlformats.org/officeDocument/2006/relationships/hyperlink" Target="https://www.facebook.com/groups/1281493228890641" TargetMode="External"/><Relationship Id="rId22" Type="http://schemas.openxmlformats.org/officeDocument/2006/relationships/hyperlink" Target="https://www.facebook.com/groups/FloridaSnakeID" TargetMode="External"/><Relationship Id="rId27" Type="http://schemas.openxmlformats.org/officeDocument/2006/relationships/hyperlink" Target="https://www.facebook.com/groups/186215269489623" TargetMode="External"/><Relationship Id="rId30" Type="http://schemas.openxmlformats.org/officeDocument/2006/relationships/hyperlink" Target="https://www.facebook.com/groups/surveysharing" TargetMode="External"/><Relationship Id="rId35" Type="http://schemas.openxmlformats.org/officeDocument/2006/relationships/hyperlink" Target="https://www.facebook.com/groups/18047950578672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06</Words>
  <Characters>516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Loughman</dc:creator>
  <cp:keywords/>
  <dc:description/>
  <cp:lastModifiedBy>Zackary Graham</cp:lastModifiedBy>
  <cp:revision>2</cp:revision>
  <dcterms:created xsi:type="dcterms:W3CDTF">2024-01-18T13:19:00Z</dcterms:created>
  <dcterms:modified xsi:type="dcterms:W3CDTF">2024-01-18T13:19:00Z</dcterms:modified>
</cp:coreProperties>
</file>